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2BBC" w14:textId="1B04FD7B" w:rsidR="00035DD7" w:rsidRDefault="00035DD7" w:rsidP="00035DD7">
      <w:pPr>
        <w:rPr>
          <w:rFonts w:ascii="Arial" w:hAnsi="Arial" w:cs="Arial"/>
          <w:b/>
          <w:bCs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0E2481">
        <w:rPr>
          <w:rFonts w:ascii="Arial" w:hAnsi="Arial" w:cs="Arial"/>
          <w:b/>
          <w:bCs/>
          <w:sz w:val="22"/>
          <w:szCs w:val="22"/>
        </w:rPr>
        <w:t>9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E5E47">
        <w:rPr>
          <w:rFonts w:ascii="Arial" w:hAnsi="Arial" w:cs="Arial"/>
          <w:sz w:val="22"/>
          <w:szCs w:val="22"/>
        </w:rPr>
        <w:t xml:space="preserve">Reviewed </w:t>
      </w:r>
      <w:r w:rsidR="00CB7708">
        <w:rPr>
          <w:rFonts w:ascii="Arial" w:hAnsi="Arial" w:cs="Arial"/>
          <w:sz w:val="22"/>
          <w:szCs w:val="22"/>
        </w:rPr>
        <w:t>articles</w:t>
      </w:r>
      <w:r w:rsidRPr="00CE5E47">
        <w:rPr>
          <w:rFonts w:ascii="Arial" w:hAnsi="Arial" w:cs="Arial"/>
          <w:sz w:val="22"/>
          <w:szCs w:val="22"/>
        </w:rPr>
        <w:t xml:space="preserve"> reporting on the </w:t>
      </w:r>
      <w:r>
        <w:rPr>
          <w:rFonts w:ascii="Arial" w:hAnsi="Arial" w:cs="Arial"/>
          <w:sz w:val="22"/>
          <w:szCs w:val="22"/>
        </w:rPr>
        <w:t>absor</w:t>
      </w:r>
      <w:r w:rsidR="000B69E7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tion and bioavailability</w:t>
      </w:r>
      <w:r w:rsidRPr="00CE5E47">
        <w:rPr>
          <w:rFonts w:ascii="Arial" w:hAnsi="Arial" w:cs="Arial"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  <w:u w:val="single"/>
        </w:rPr>
        <w:t>ursolic acid</w:t>
      </w:r>
      <w:r w:rsidRPr="00CE5E47">
        <w:rPr>
          <w:rFonts w:ascii="Arial" w:hAnsi="Arial" w:cs="Arial"/>
          <w:sz w:val="22"/>
          <w:szCs w:val="22"/>
        </w:rPr>
        <w:t xml:space="preserve"> (n=</w:t>
      </w:r>
      <w:r>
        <w:rPr>
          <w:rFonts w:ascii="Arial" w:hAnsi="Arial" w:cs="Arial"/>
          <w:sz w:val="22"/>
          <w:szCs w:val="22"/>
        </w:rPr>
        <w:t>4</w:t>
      </w:r>
      <w:r w:rsidRPr="00CE5E47">
        <w:rPr>
          <w:rFonts w:ascii="Arial" w:hAnsi="Arial" w:cs="Arial"/>
          <w:sz w:val="22"/>
          <w:szCs w:val="22"/>
        </w:rPr>
        <w:t xml:space="preserve">) in prostate </w:t>
      </w:r>
      <w:r w:rsidRPr="0046169B">
        <w:rPr>
          <w:rFonts w:ascii="Arial" w:hAnsi="Arial" w:cs="Arial"/>
          <w:sz w:val="22"/>
          <w:szCs w:val="22"/>
        </w:rPr>
        <w:t>cancer</w:t>
      </w:r>
      <w:r w:rsidRPr="0046169B">
        <w:rPr>
          <w:rFonts w:ascii="Arial" w:hAnsi="Arial" w:cs="Arial"/>
          <w:b/>
          <w:bCs/>
          <w:sz w:val="22"/>
          <w:szCs w:val="22"/>
        </w:rPr>
        <w:t>.</w:t>
      </w:r>
    </w:p>
    <w:p w14:paraId="0BF9BA92" w14:textId="77777777" w:rsidR="00035DD7" w:rsidRPr="0046169B" w:rsidRDefault="00035DD7" w:rsidP="00035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4"/>
        <w:gridCol w:w="2981"/>
        <w:gridCol w:w="1925"/>
        <w:gridCol w:w="3870"/>
      </w:tblGrid>
      <w:tr w:rsidR="00035DD7" w:rsidRPr="0046169B" w14:paraId="41E90141" w14:textId="77777777" w:rsidTr="00D3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hideMark/>
          </w:tcPr>
          <w:p w14:paraId="067727DE" w14:textId="77777777" w:rsidR="00035DD7" w:rsidRPr="0046169B" w:rsidRDefault="00035DD7" w:rsidP="00785F5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81" w:type="dxa"/>
            <w:noWrap/>
            <w:hideMark/>
          </w:tcPr>
          <w:p w14:paraId="2441254D" w14:textId="77777777" w:rsidR="00035DD7" w:rsidRPr="0046169B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ID</w:t>
            </w:r>
          </w:p>
        </w:tc>
        <w:tc>
          <w:tcPr>
            <w:tcW w:w="1925" w:type="dxa"/>
            <w:noWrap/>
            <w:hideMark/>
          </w:tcPr>
          <w:p w14:paraId="7240B08B" w14:textId="77777777" w:rsidR="00035DD7" w:rsidRPr="0046169B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3870" w:type="dxa"/>
            <w:noWrap/>
            <w:hideMark/>
          </w:tcPr>
          <w:p w14:paraId="36C1BFD4" w14:textId="77777777" w:rsidR="00035DD7" w:rsidRPr="0046169B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 w:themeColor="text1"/>
                <w:sz w:val="22"/>
                <w:szCs w:val="22"/>
              </w:rPr>
              <w:t>Delivery Method</w:t>
            </w:r>
          </w:p>
        </w:tc>
      </w:tr>
      <w:tr w:rsidR="00AD606D" w:rsidRPr="0046169B" w14:paraId="731D5613" w14:textId="77777777" w:rsidTr="00D3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vAlign w:val="center"/>
          </w:tcPr>
          <w:p w14:paraId="27C4A599" w14:textId="762C7FD4" w:rsidR="00AD606D" w:rsidRPr="004040E4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503D9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81" w:type="dxa"/>
            <w:noWrap/>
          </w:tcPr>
          <w:p w14:paraId="22192EA3" w14:textId="77777777" w:rsidR="00D35EFF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 xml:space="preserve">Shanmugam MK, </w:t>
            </w:r>
          </w:p>
          <w:p w14:paraId="3E11ACBC" w14:textId="1EC2613D" w:rsidR="00AD606D" w:rsidRPr="0046169B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PMID: 22427843</w:t>
            </w:r>
          </w:p>
        </w:tc>
        <w:tc>
          <w:tcPr>
            <w:tcW w:w="1925" w:type="dxa"/>
            <w:noWrap/>
          </w:tcPr>
          <w:p w14:paraId="471C6D15" w14:textId="3145803A" w:rsidR="00AD606D" w:rsidRPr="0046169B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3870" w:type="dxa"/>
            <w:noWrap/>
          </w:tcPr>
          <w:p w14:paraId="28918EBB" w14:textId="5254F93A" w:rsidR="00AD606D" w:rsidRPr="0046169B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Ursolic acid serum levels</w:t>
            </w:r>
          </w:p>
        </w:tc>
      </w:tr>
      <w:tr w:rsidR="00AD606D" w:rsidRPr="0046169B" w14:paraId="1B307689" w14:textId="77777777" w:rsidTr="00D35E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vAlign w:val="center"/>
          </w:tcPr>
          <w:p w14:paraId="06931EBB" w14:textId="60B16022" w:rsidR="00AD606D" w:rsidRPr="004040E4" w:rsidRDefault="00503D93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981" w:type="dxa"/>
            <w:noWrap/>
          </w:tcPr>
          <w:p w14:paraId="2DD09FEA" w14:textId="77777777" w:rsidR="00D35EFF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 xml:space="preserve">Shanmugam MK, </w:t>
            </w:r>
          </w:p>
          <w:p w14:paraId="550EA195" w14:textId="3B1EF603" w:rsidR="00AD606D" w:rsidRPr="0046169B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PMID: 21465181</w:t>
            </w:r>
          </w:p>
        </w:tc>
        <w:tc>
          <w:tcPr>
            <w:tcW w:w="1925" w:type="dxa"/>
            <w:noWrap/>
          </w:tcPr>
          <w:p w14:paraId="025F5AA8" w14:textId="77777777" w:rsidR="00D35EFF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2D59AD11" w14:textId="4E71E4B2" w:rsidR="00AD606D" w:rsidRPr="0046169B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3870" w:type="dxa"/>
            <w:noWrap/>
          </w:tcPr>
          <w:p w14:paraId="64513A24" w14:textId="1C7F6AD7" w:rsidR="00AD606D" w:rsidRPr="0046169B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Ursolic acid uptake</w:t>
            </w:r>
          </w:p>
        </w:tc>
      </w:tr>
      <w:tr w:rsidR="00AD606D" w:rsidRPr="0046169B" w14:paraId="1A176980" w14:textId="77777777" w:rsidTr="00D3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vAlign w:val="center"/>
            <w:hideMark/>
          </w:tcPr>
          <w:p w14:paraId="22E20144" w14:textId="5BE0CDFB" w:rsidR="00AD606D" w:rsidRPr="0046169B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03D93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981" w:type="dxa"/>
            <w:noWrap/>
            <w:hideMark/>
          </w:tcPr>
          <w:p w14:paraId="37FFA9D0" w14:textId="77777777" w:rsidR="00D35EFF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 xml:space="preserve">Caldeira de Araujo Lopes S, </w:t>
            </w:r>
          </w:p>
          <w:p w14:paraId="535761B2" w14:textId="3793B125" w:rsidR="00AD606D" w:rsidRPr="0046169B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PMID: 23984367</w:t>
            </w:r>
          </w:p>
        </w:tc>
        <w:tc>
          <w:tcPr>
            <w:tcW w:w="1925" w:type="dxa"/>
            <w:noWrap/>
            <w:hideMark/>
          </w:tcPr>
          <w:p w14:paraId="5A4BDB41" w14:textId="77777777" w:rsidR="00AD606D" w:rsidRPr="0046169B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3870" w:type="dxa"/>
            <w:noWrap/>
            <w:hideMark/>
          </w:tcPr>
          <w:p w14:paraId="2B27348A" w14:textId="77777777" w:rsidR="00AD606D" w:rsidRPr="0046169B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Ursolic acid liposomes</w:t>
            </w:r>
          </w:p>
        </w:tc>
      </w:tr>
      <w:tr w:rsidR="00AD606D" w:rsidRPr="0046169B" w14:paraId="7F65269C" w14:textId="77777777" w:rsidTr="00D35E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noWrap/>
            <w:vAlign w:val="center"/>
            <w:hideMark/>
          </w:tcPr>
          <w:p w14:paraId="0F372566" w14:textId="7FB556BB" w:rsidR="00AD606D" w:rsidRPr="0046169B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503D9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81" w:type="dxa"/>
            <w:noWrap/>
            <w:hideMark/>
          </w:tcPr>
          <w:p w14:paraId="52D9F1C2" w14:textId="77777777" w:rsidR="00D35EFF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 xml:space="preserve">Murphy BT, </w:t>
            </w:r>
          </w:p>
          <w:p w14:paraId="51A281FC" w14:textId="66227471" w:rsidR="00AD606D" w:rsidRPr="0046169B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PMID: 12769521</w:t>
            </w:r>
          </w:p>
        </w:tc>
        <w:tc>
          <w:tcPr>
            <w:tcW w:w="1925" w:type="dxa"/>
            <w:noWrap/>
            <w:hideMark/>
          </w:tcPr>
          <w:p w14:paraId="626188C5" w14:textId="77777777" w:rsidR="00AD606D" w:rsidRPr="0046169B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3870" w:type="dxa"/>
            <w:noWrap/>
            <w:hideMark/>
          </w:tcPr>
          <w:p w14:paraId="52C8E0CE" w14:textId="77777777" w:rsidR="00AD606D" w:rsidRPr="0046169B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169B">
              <w:rPr>
                <w:rFonts w:ascii="Arial" w:hAnsi="Arial" w:cs="Arial"/>
                <w:color w:val="000000"/>
                <w:sz w:val="22"/>
                <w:szCs w:val="22"/>
              </w:rPr>
              <w:t>Ursolic acid derivative</w:t>
            </w:r>
          </w:p>
        </w:tc>
      </w:tr>
    </w:tbl>
    <w:p w14:paraId="0FA4EB3B" w14:textId="77777777" w:rsidR="00027EF0" w:rsidRDefault="00027EF0" w:rsidP="00233F16">
      <w:pPr>
        <w:contextualSpacing/>
        <w:rPr>
          <w:rFonts w:ascii="Arial" w:hAnsi="Arial" w:cs="Arial"/>
          <w:b/>
          <w:bCs/>
          <w:sz w:val="22"/>
          <w:szCs w:val="22"/>
        </w:rPr>
      </w:pPr>
    </w:p>
    <w:sectPr w:rsidR="00027EF0" w:rsidSect="00D35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0B69E7"/>
    <w:rsid w:val="000E2481"/>
    <w:rsid w:val="001039A4"/>
    <w:rsid w:val="00106B61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503D93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5F2A8F"/>
    <w:rsid w:val="00627A20"/>
    <w:rsid w:val="006877F3"/>
    <w:rsid w:val="006B1A93"/>
    <w:rsid w:val="006B3077"/>
    <w:rsid w:val="006C086F"/>
    <w:rsid w:val="006C5953"/>
    <w:rsid w:val="006D2DB4"/>
    <w:rsid w:val="006E33D8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831C57"/>
    <w:rsid w:val="00835763"/>
    <w:rsid w:val="0089154A"/>
    <w:rsid w:val="008A2669"/>
    <w:rsid w:val="008C346E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B00796"/>
    <w:rsid w:val="00B02E83"/>
    <w:rsid w:val="00B53675"/>
    <w:rsid w:val="00BD1C80"/>
    <w:rsid w:val="00C07448"/>
    <w:rsid w:val="00C20904"/>
    <w:rsid w:val="00C3226D"/>
    <w:rsid w:val="00C67A01"/>
    <w:rsid w:val="00CB7708"/>
    <w:rsid w:val="00CE5E47"/>
    <w:rsid w:val="00CF495C"/>
    <w:rsid w:val="00D16A48"/>
    <w:rsid w:val="00D2579D"/>
    <w:rsid w:val="00D35EFF"/>
    <w:rsid w:val="00D43E5B"/>
    <w:rsid w:val="00D44FAF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Besasie</cp:lastModifiedBy>
  <cp:revision>9</cp:revision>
  <cp:lastPrinted>2020-08-17T19:40:00Z</cp:lastPrinted>
  <dcterms:created xsi:type="dcterms:W3CDTF">2021-03-12T00:49:00Z</dcterms:created>
  <dcterms:modified xsi:type="dcterms:W3CDTF">2023-06-02T19:55:00Z</dcterms:modified>
</cp:coreProperties>
</file>